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</w:rPr>
        <w:t>Table S1.</w:t>
      </w:r>
      <w:r>
        <w:rPr/>
        <w:t xml:space="preserve"> </w:t>
      </w:r>
      <w:r>
        <w:rPr>
          <w:rFonts w:cs="Arial" w:ascii="Arial" w:hAnsi="Arial"/>
        </w:rPr>
        <w:t>Host Characteristics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440"/>
        <w:gridCol w:w="1620"/>
        <w:gridCol w:w="1160"/>
      </w:tblGrid>
      <w:tr>
        <w:trPr>
          <w:trHeight w:val="255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ase, n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Control, n (%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Age, mean (S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0.7 (10.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0.3 (10.7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55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Race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White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39 (81.3)</w:t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49 (83.7)</w:t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Hispanic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8 (11.5)</w:t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9 (11.8)</w:t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Others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0 (7.2)</w:t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9 (4.6)</w:t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Clinical stage*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Stage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 (4.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Stage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 (6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Stage 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8 (66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Stage 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5 (22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Histology*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Serous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1 (61.3)</w:t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Mixed</w:t>
            </w:r>
          </w:p>
        </w:tc>
        <w:tc>
          <w:tcPr>
            <w:tcW w:w="144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9 (22.7)</w:t>
            </w:r>
          </w:p>
        </w:tc>
        <w:tc>
          <w:tcPr>
            <w:tcW w:w="162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1160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Other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63 (6.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575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* Numbers did not add up to total due to missing clinical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information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iCs/>
          <w:sz w:val="20"/>
          <w:szCs w:val="20"/>
        </w:rPr>
      </w:pPr>
      <w:r>
        <w:rPr>
          <w:rFonts w:cs="Arial" w:ascii="Arial" w:hAnsi="Arial"/>
          <w:bCs/>
          <w:i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iCs/>
          <w:sz w:val="20"/>
          <w:szCs w:val="20"/>
        </w:rPr>
      </w:pPr>
      <w:r>
        <w:rPr>
          <w:rFonts w:cs="Arial" w:ascii="Arial" w:hAnsi="Arial"/>
          <w:bCs/>
          <w:i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eastAsia="SimSun;宋体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eastAsia="SimSun;宋体" w:cs="Arial"/>
      <w:b/>
      <w:b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ascii="Times" w:hAnsi="Times" w:eastAsia="SimSun;宋体" w:cs="Times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" w:hAnsi="Times" w:eastAsia="SimSun;宋体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eastAsia="SimSun;宋体" w:cs="Times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ascii="Times" w:hAnsi="Times" w:eastAsia="SimSun;宋体" w:cs="Tim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Times" w:hAnsi="Times" w:eastAsia="SimSun;宋体" w:cs="Times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ascii="Arial" w:hAnsi="Arial" w:eastAsia="SimSun;宋体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22"/>
      <w:szCs w:val="2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32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" w:hAnsi="Times" w:cs="Times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" w:hAnsi="Times" w:cs="Times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" w:hAnsi="Times" w:cs="Times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" w:hAnsi="Times" w:cs="Times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" w:hAnsi="Times" w:cs="Times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eastAsia="SimSun;宋体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ascii="Arial" w:hAnsi="Arial" w:eastAsia="SimSun;宋体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36:00Z</dcterms:created>
  <dc:creator>mdac</dc:creator>
  <dc:description/>
  <cp:keywords/>
  <dc:language>en-US</dc:language>
  <cp:lastModifiedBy>Dong Liang</cp:lastModifiedBy>
  <dcterms:modified xsi:type="dcterms:W3CDTF">2011-09-13T14:36:00Z</dcterms:modified>
  <cp:revision>2</cp:revision>
  <dc:subject/>
  <dc:title/>
</cp:coreProperties>
</file>